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24B8D" w14:textId="28F89055" w:rsidR="00E96975" w:rsidRDefault="00E96975" w:rsidP="00E96975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Hlk72243555"/>
      <w:r w:rsidRPr="00A8582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A85824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Summary of RNA-sequencing data</w:t>
      </w:r>
    </w:p>
    <w:p w14:paraId="62C5E285" w14:textId="77777777" w:rsidR="0077609E" w:rsidRPr="00A85824" w:rsidRDefault="0077609E" w:rsidP="00E96975">
      <w:pPr>
        <w:widowControl/>
        <w:jc w:val="center"/>
        <w:rPr>
          <w:sz w:val="24"/>
          <w:szCs w:val="24"/>
        </w:rPr>
      </w:pPr>
    </w:p>
    <w:tbl>
      <w:tblPr>
        <w:tblpPr w:leftFromText="180" w:rightFromText="180" w:vertAnchor="page" w:horzAnchor="margin" w:tblpXSpec="center" w:tblpY="2581"/>
        <w:tblW w:w="1040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16"/>
        <w:gridCol w:w="1203"/>
        <w:gridCol w:w="1216"/>
        <w:gridCol w:w="1360"/>
        <w:gridCol w:w="1363"/>
        <w:gridCol w:w="1162"/>
        <w:gridCol w:w="960"/>
        <w:gridCol w:w="960"/>
        <w:gridCol w:w="963"/>
      </w:tblGrid>
      <w:tr w:rsidR="00025E1A" w:rsidRPr="0077609E" w14:paraId="60BE094A" w14:textId="77777777" w:rsidTr="00025E1A">
        <w:trPr>
          <w:trHeight w:val="312"/>
        </w:trPr>
        <w:tc>
          <w:tcPr>
            <w:tcW w:w="12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0B0FD58D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2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04056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raw_reads</w:t>
            </w:r>
          </w:p>
        </w:tc>
        <w:tc>
          <w:tcPr>
            <w:tcW w:w="121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11356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raw_bases</w:t>
            </w: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F99E5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clean_reads</w:t>
            </w:r>
          </w:p>
        </w:tc>
        <w:tc>
          <w:tcPr>
            <w:tcW w:w="136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F9CE3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clean_bases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2A13B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error_rate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03C70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Q2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B4CAA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Q30</w:t>
            </w:r>
          </w:p>
        </w:tc>
        <w:tc>
          <w:tcPr>
            <w:tcW w:w="96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8BD2C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GC_pct</w:t>
            </w:r>
          </w:p>
        </w:tc>
      </w:tr>
      <w:tr w:rsidR="00025E1A" w:rsidRPr="0077609E" w14:paraId="318FA605" w14:textId="77777777" w:rsidTr="00025E1A">
        <w:trPr>
          <w:trHeight w:val="312"/>
        </w:trPr>
        <w:tc>
          <w:tcPr>
            <w:tcW w:w="12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74095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C_1</w:t>
            </w:r>
          </w:p>
        </w:tc>
        <w:tc>
          <w:tcPr>
            <w:tcW w:w="120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59920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4731994</w:t>
            </w:r>
          </w:p>
        </w:tc>
        <w:tc>
          <w:tcPr>
            <w:tcW w:w="12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04A59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71G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11D90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4009432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7E000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6G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92CCE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89548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6.33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3B8B6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0.41</w:t>
            </w:r>
          </w:p>
        </w:tc>
        <w:tc>
          <w:tcPr>
            <w:tcW w:w="96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1D186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2.47</w:t>
            </w:r>
          </w:p>
        </w:tc>
      </w:tr>
      <w:tr w:rsidR="00025E1A" w:rsidRPr="0077609E" w14:paraId="1DD501ED" w14:textId="77777777" w:rsidTr="00025E1A">
        <w:trPr>
          <w:trHeight w:val="312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EE0EB53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C_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5B0C35E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49851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43BC80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75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A33BB1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405683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F35A9D3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61G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8C0EA28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3C698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6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66253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1.2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336F153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0.97</w:t>
            </w:r>
          </w:p>
        </w:tc>
      </w:tr>
      <w:tr w:rsidR="00025E1A" w:rsidRPr="0077609E" w14:paraId="1E596BF1" w14:textId="77777777" w:rsidTr="00025E1A">
        <w:trPr>
          <w:trHeight w:val="312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FB7B5D8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C_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5C7E3A8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37375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07562BF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56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25A1480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307444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4D1478A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46G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BB27F8F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43F55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7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E6410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3.1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7A19EE4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4.14</w:t>
            </w:r>
          </w:p>
        </w:tc>
      </w:tr>
      <w:tr w:rsidR="00025E1A" w:rsidRPr="0077609E" w14:paraId="1FFC4824" w14:textId="77777777" w:rsidTr="00025E1A">
        <w:trPr>
          <w:trHeight w:val="312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78ED198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AA_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D0B9446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564047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0443C62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85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CD7EA8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4814338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A809AAB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72G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2BA6F56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DE839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7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28C1A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2.62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055A087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6.28</w:t>
            </w:r>
          </w:p>
        </w:tc>
      </w:tr>
      <w:tr w:rsidR="00025E1A" w:rsidRPr="0077609E" w14:paraId="3003DC1D" w14:textId="77777777" w:rsidTr="00025E1A">
        <w:trPr>
          <w:trHeight w:val="312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C68528A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AA_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9333A38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53839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D4D581F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81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B3A9F0A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179501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2F40D30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27G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7AABA03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EDB2F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6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B689A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1.3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C889D35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3.33</w:t>
            </w:r>
          </w:p>
        </w:tc>
      </w:tr>
      <w:tr w:rsidR="00025E1A" w:rsidRPr="0077609E" w14:paraId="2FDF1BB5" w14:textId="77777777" w:rsidTr="00025E1A">
        <w:trPr>
          <w:trHeight w:val="312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F20008E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AA_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9C20E05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468496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4A0A5C5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7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20422C5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188395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3B6E637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28G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3AAA8F31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42205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7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9DDC7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2.06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D1DEB77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4.08</w:t>
            </w:r>
          </w:p>
        </w:tc>
      </w:tr>
      <w:tr w:rsidR="00025E1A" w:rsidRPr="0077609E" w14:paraId="748839E2" w14:textId="77777777" w:rsidTr="00025E1A">
        <w:trPr>
          <w:trHeight w:val="312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D36C2C0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TT_AA_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8DA0AFA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675485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FE400BF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7.01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FD76C1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589723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EC19C03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88G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48AE706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D930A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7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ED9DF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2.1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F4927CA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6.21</w:t>
            </w:r>
          </w:p>
        </w:tc>
      </w:tr>
      <w:tr w:rsidR="00025E1A" w:rsidRPr="0077609E" w14:paraId="52A8DFA8" w14:textId="77777777" w:rsidTr="00025E1A">
        <w:trPr>
          <w:trHeight w:val="312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219A93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TT_AA_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933BC78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184026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0D1EA83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28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1E6FCB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38547362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AB38E2C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5.78G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561F623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C99D8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7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6DA7F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2.84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3C90A9D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5.97</w:t>
            </w:r>
          </w:p>
        </w:tc>
      </w:tr>
      <w:tr w:rsidR="00025E1A" w:rsidRPr="0077609E" w14:paraId="0E6AAFD4" w14:textId="77777777" w:rsidTr="00025E1A">
        <w:trPr>
          <w:trHeight w:val="312"/>
        </w:trPr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39919D5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TT_AA_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380C624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440098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E3E0AAD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66G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2C6025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2489026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A71485A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6.37G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6F18787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90FEC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6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4AE51" w14:textId="77777777" w:rsidR="00025E1A" w:rsidRPr="0077609E" w:rsidRDefault="00025E1A" w:rsidP="00025E1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91.1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670549C" w14:textId="77777777" w:rsidR="00025E1A" w:rsidRPr="0077609E" w:rsidRDefault="00025E1A" w:rsidP="00025E1A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7609E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</w:tr>
    </w:tbl>
    <w:p w14:paraId="7A3960F1" w14:textId="0648E687" w:rsidR="0077609E" w:rsidRDefault="0077609E" w:rsidP="0077609E"/>
    <w:p w14:paraId="7F7C6EAD" w14:textId="4A4C5C75" w:rsidR="006C5153" w:rsidRPr="00DA2C5E" w:rsidRDefault="0077609E" w:rsidP="006C5153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tab/>
      </w:r>
      <w:r>
        <w:rPr>
          <w:rFonts w:ascii="Times New Roman" w:eastAsia="宋体" w:hAnsi="Times New Roman" w:cs="Times New Roman"/>
          <w:sz w:val="24"/>
          <w:szCs w:val="24"/>
        </w:rPr>
        <w:t>Note: raw_ Reads: the number of reads in the raw data, clean_ Reads: the number of filtered reads of the raw data, clean_ Bases: base number of filtered raw data (clean base = clean reads * 150bp), error_ Rate: overall sequencing error rate of data, Q20: percentage of bases with phred value greater than 20 in total bases, Q30: percentage of bases with phred value greater than 30 in total bases, GC_ PCT: percentage of G and C in four bases of clean reads.</w:t>
      </w:r>
    </w:p>
    <w:p w14:paraId="73ADFE34" w14:textId="77777777" w:rsidR="0077609E" w:rsidRPr="006C5153" w:rsidRDefault="0077609E" w:rsidP="0077609E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5C08EF4" w14:textId="74FE0075" w:rsidR="0077609E" w:rsidRPr="0077609E" w:rsidRDefault="0077609E" w:rsidP="0077609E">
      <w:pPr>
        <w:widowControl/>
      </w:pPr>
    </w:p>
    <w:sectPr w:rsidR="0077609E" w:rsidRPr="0077609E" w:rsidSect="006C5153">
      <w:pgSz w:w="11906" w:h="16838"/>
      <w:pgMar w:top="1440" w:right="1800" w:bottom="1440" w:left="180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95448" w14:textId="77777777" w:rsidR="00D900DE" w:rsidRDefault="00D900DE" w:rsidP="0066778B">
      <w:r>
        <w:separator/>
      </w:r>
    </w:p>
  </w:endnote>
  <w:endnote w:type="continuationSeparator" w:id="0">
    <w:p w14:paraId="2BA321F7" w14:textId="77777777" w:rsidR="00D900DE" w:rsidRDefault="00D900DE" w:rsidP="00667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17924" w14:textId="77777777" w:rsidR="00D900DE" w:rsidRDefault="00D900DE" w:rsidP="0066778B">
      <w:r>
        <w:separator/>
      </w:r>
    </w:p>
  </w:footnote>
  <w:footnote w:type="continuationSeparator" w:id="0">
    <w:p w14:paraId="04C12ED9" w14:textId="77777777" w:rsidR="00D900DE" w:rsidRDefault="00D900DE" w:rsidP="006677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975"/>
    <w:rsid w:val="00025E1A"/>
    <w:rsid w:val="000A6A75"/>
    <w:rsid w:val="0066778B"/>
    <w:rsid w:val="006C5153"/>
    <w:rsid w:val="0077609E"/>
    <w:rsid w:val="00C13FAC"/>
    <w:rsid w:val="00D900DE"/>
    <w:rsid w:val="00E96975"/>
    <w:rsid w:val="00F5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7417C"/>
  <w15:chartTrackingRefBased/>
  <w15:docId w15:val="{1FC5E362-2972-47FD-9D0F-F1086A052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9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7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77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77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77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凝</dc:creator>
  <cp:keywords/>
  <dc:description/>
  <cp:lastModifiedBy>兰 朝华</cp:lastModifiedBy>
  <cp:revision>4</cp:revision>
  <dcterms:created xsi:type="dcterms:W3CDTF">2021-05-20T12:00:00Z</dcterms:created>
  <dcterms:modified xsi:type="dcterms:W3CDTF">2023-04-20T02:08:00Z</dcterms:modified>
</cp:coreProperties>
</file>